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DE" w:rsidRPr="003F529C" w:rsidRDefault="00EF7454" w:rsidP="000A4C66">
      <w:pPr>
        <w:spacing w:line="360" w:lineRule="auto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 w:rsidRPr="003F529C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Table S2. </w:t>
      </w:r>
      <w:r w:rsidR="00DC7F0E" w:rsidRPr="003F529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Primers used</w:t>
      </w:r>
      <w:r w:rsidR="00A46710" w:rsidRPr="003F529C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for </w:t>
      </w:r>
      <w:r w:rsidR="003F529C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TgHMGB1a </w:t>
      </w:r>
      <w:r w:rsidR="00A46710" w:rsidRPr="003F529C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clone and prokaryotic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854"/>
      </w:tblGrid>
      <w:tr w:rsidR="00A46710" w:rsidRPr="00907BDF" w:rsidTr="00EB2F8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46710" w:rsidRPr="007E395D" w:rsidRDefault="00C17A05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E395D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</w:t>
            </w:r>
            <w:r w:rsidR="00A46710" w:rsidRPr="007E395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me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</w:tcPr>
          <w:p w:rsidR="00A46710" w:rsidRPr="007E395D" w:rsidRDefault="00A46710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E395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3’ sequence</w:t>
            </w:r>
          </w:p>
        </w:tc>
      </w:tr>
      <w:tr w:rsidR="00A46710" w:rsidRPr="00907BDF" w:rsidTr="00EB2F82">
        <w:tc>
          <w:tcPr>
            <w:tcW w:w="16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6710" w:rsidRPr="005B3AE4" w:rsidRDefault="0031334C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  <w:r w:rsidR="00553A0E" w:rsidRPr="005B3AE4">
              <w:rPr>
                <w:rFonts w:ascii="Times New Roman" w:hAnsi="Times New Roman" w:cs="Times New Roman"/>
                <w:sz w:val="18"/>
                <w:szCs w:val="18"/>
              </w:rPr>
              <w:t>HMGB1a 4E F</w:t>
            </w:r>
          </w:p>
        </w:tc>
        <w:tc>
          <w:tcPr>
            <w:tcW w:w="68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6710" w:rsidRPr="005B3AE4" w:rsidRDefault="00553A0E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5'  CGGGATCC CACCAAGCTGCAGCCTGCTGCTACC  3'</w:t>
            </w:r>
          </w:p>
        </w:tc>
        <w:bookmarkStart w:id="0" w:name="_GoBack"/>
        <w:bookmarkEnd w:id="0"/>
      </w:tr>
      <w:tr w:rsidR="00A46710" w:rsidRPr="00907BDF" w:rsidTr="00EB2F82">
        <w:tc>
          <w:tcPr>
            <w:tcW w:w="1668" w:type="dxa"/>
          </w:tcPr>
          <w:p w:rsidR="00A46710" w:rsidRPr="005B3AE4" w:rsidRDefault="0031334C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  <w:r w:rsidR="00553A0E" w:rsidRPr="005B3AE4">
              <w:rPr>
                <w:rFonts w:ascii="Times New Roman" w:hAnsi="Times New Roman" w:cs="Times New Roman"/>
                <w:sz w:val="18"/>
                <w:szCs w:val="18"/>
              </w:rPr>
              <w:t>HMGB1a 4E R</w:t>
            </w:r>
          </w:p>
        </w:tc>
        <w:tc>
          <w:tcPr>
            <w:tcW w:w="6854" w:type="dxa"/>
          </w:tcPr>
          <w:p w:rsidR="00A46710" w:rsidRPr="005B3AE4" w:rsidRDefault="00553A0E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5'  GCCTCGAG TTATTTGCCACCCTTCTTGTAGGC  3'</w:t>
            </w:r>
          </w:p>
        </w:tc>
      </w:tr>
      <w:tr w:rsidR="00A46710" w:rsidRPr="00907BDF" w:rsidTr="00EB2F82">
        <w:trPr>
          <w:trHeight w:val="239"/>
        </w:trPr>
        <w:tc>
          <w:tcPr>
            <w:tcW w:w="1668" w:type="dxa"/>
            <w:shd w:val="clear" w:color="auto" w:fill="D9D9D9" w:themeFill="background1" w:themeFillShade="D9"/>
          </w:tcPr>
          <w:p w:rsidR="00A46710" w:rsidRPr="005B3AE4" w:rsidRDefault="005B3AE4" w:rsidP="005B3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proofErr w:type="spellEnd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MGB1a A</w:t>
            </w:r>
            <w:r w:rsidRPr="005B3AE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A46710" w:rsidRPr="005B3AE4" w:rsidRDefault="005B3AE4" w:rsidP="000A4C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3AE4">
              <w:rPr>
                <w:sz w:val="18"/>
                <w:szCs w:val="18"/>
              </w:rPr>
              <w:t xml:space="preserve">5' </w:t>
            </w:r>
            <w:r w:rsidRPr="005B3AE4">
              <w:rPr>
                <w:rFonts w:hint="eastAsia"/>
                <w:sz w:val="18"/>
                <w:szCs w:val="18"/>
              </w:rPr>
              <w:t xml:space="preserve"> CGGGATCC </w:t>
            </w:r>
            <w:r w:rsidRPr="005B3AE4">
              <w:rPr>
                <w:sz w:val="18"/>
                <w:szCs w:val="18"/>
              </w:rPr>
              <w:t>ATGTTGTCCATTCTGAAGAATGATC  3'</w:t>
            </w:r>
          </w:p>
        </w:tc>
      </w:tr>
      <w:tr w:rsidR="005B3AE4" w:rsidRPr="00907BDF" w:rsidTr="005B3AE4">
        <w:trPr>
          <w:trHeight w:val="239"/>
        </w:trPr>
        <w:tc>
          <w:tcPr>
            <w:tcW w:w="1668" w:type="dxa"/>
            <w:shd w:val="clear" w:color="auto" w:fill="auto"/>
          </w:tcPr>
          <w:p w:rsidR="005B3AE4" w:rsidRPr="005B3AE4" w:rsidRDefault="005B3AE4" w:rsidP="00136A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proofErr w:type="spellEnd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MGB1a A</w:t>
            </w:r>
            <w:r w:rsidRPr="005B3AE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854" w:type="dxa"/>
            <w:shd w:val="clear" w:color="auto" w:fill="auto"/>
          </w:tcPr>
          <w:p w:rsidR="005B3AE4" w:rsidRPr="005B3AE4" w:rsidRDefault="005B3AE4" w:rsidP="00136A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 </w:t>
            </w:r>
            <w:r w:rsidRPr="005B3AE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GCTGCAGCTTGGTGCTTTCCATAGTGTTCCTCAATTGTATTGAC  3'</w:t>
            </w:r>
          </w:p>
        </w:tc>
      </w:tr>
      <w:tr w:rsidR="00A46710" w:rsidRPr="00907BDF" w:rsidTr="005B3AE4">
        <w:tc>
          <w:tcPr>
            <w:tcW w:w="1668" w:type="dxa"/>
            <w:shd w:val="clear" w:color="auto" w:fill="D9D9D9" w:themeFill="background1" w:themeFillShade="D9"/>
          </w:tcPr>
          <w:p w:rsidR="00A46710" w:rsidRPr="005B3AE4" w:rsidRDefault="00553A0E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proofErr w:type="spellEnd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MGB1a B</w:t>
            </w:r>
            <w:r w:rsidR="00EB2F82" w:rsidRPr="005B3AE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A46710" w:rsidRPr="005B3AE4" w:rsidRDefault="00B8133C" w:rsidP="000A4C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  GTCAATACAATTGAGGAACACTATGGAAAGCACCAAGCTGCAGCCTGC  3’</w:t>
            </w:r>
          </w:p>
        </w:tc>
      </w:tr>
      <w:tr w:rsidR="005B3AE4" w:rsidRPr="00907BDF" w:rsidTr="00EB2F82">
        <w:tc>
          <w:tcPr>
            <w:tcW w:w="1668" w:type="dxa"/>
          </w:tcPr>
          <w:p w:rsidR="005B3AE4" w:rsidRPr="005B3AE4" w:rsidRDefault="005B3AE4" w:rsidP="000A4C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proofErr w:type="spellEnd"/>
            <w:r w:rsidRPr="005B3A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MGB1a B</w:t>
            </w:r>
            <w:r w:rsidRPr="005B3AE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854" w:type="dxa"/>
          </w:tcPr>
          <w:p w:rsidR="005B3AE4" w:rsidRPr="005B3AE4" w:rsidRDefault="005B3AE4" w:rsidP="005B3A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3AE4">
              <w:rPr>
                <w:color w:val="000000" w:themeColor="text1"/>
                <w:sz w:val="18"/>
                <w:szCs w:val="18"/>
              </w:rPr>
              <w:t xml:space="preserve">5'  </w:t>
            </w:r>
            <w:r w:rsidRPr="005B3AE4">
              <w:rPr>
                <w:rFonts w:hint="eastAsia"/>
                <w:color w:val="000000" w:themeColor="text1"/>
                <w:sz w:val="18"/>
                <w:szCs w:val="18"/>
              </w:rPr>
              <w:t>GCGTCGAC</w:t>
            </w:r>
            <w:r w:rsidRPr="005B3AE4">
              <w:rPr>
                <w:color w:val="000000" w:themeColor="text1"/>
                <w:sz w:val="18"/>
                <w:szCs w:val="18"/>
              </w:rPr>
              <w:t>TTATTTGCCACCCTTCTTGTAGGC  3'</w:t>
            </w:r>
          </w:p>
        </w:tc>
      </w:tr>
      <w:tr w:rsidR="00A46710" w:rsidRPr="00907BDF" w:rsidTr="00EB2F82">
        <w:tc>
          <w:tcPr>
            <w:tcW w:w="1668" w:type="dxa"/>
            <w:shd w:val="clear" w:color="auto" w:fill="D9D9D9" w:themeFill="background1" w:themeFillShade="D9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 xml:space="preserve">Mice HMGB1 </w:t>
            </w:r>
            <w:r w:rsidRPr="005B3AE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 xml:space="preserve">5'  </w:t>
            </w:r>
            <w:r w:rsidRPr="005B3AE4">
              <w:rPr>
                <w:rFonts w:ascii="Times New Roman" w:hAnsi="Times New Roman" w:cs="Times New Roman" w:hint="eastAsia"/>
                <w:sz w:val="18"/>
                <w:szCs w:val="18"/>
              </w:rPr>
              <w:t>CG</w:t>
            </w:r>
            <w:r w:rsidRPr="005B3A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</w:t>
            </w: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ATGGGCAAAGGAGATCCTAAAAAGC  3'</w:t>
            </w:r>
          </w:p>
        </w:tc>
      </w:tr>
      <w:tr w:rsidR="00A46710" w:rsidRPr="00907BDF" w:rsidTr="00EB2F82">
        <w:tc>
          <w:tcPr>
            <w:tcW w:w="1668" w:type="dxa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Mice HMGB1</w:t>
            </w:r>
            <w:r w:rsidRPr="005B3A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6854" w:type="dxa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 xml:space="preserve">5'  </w:t>
            </w:r>
            <w:r w:rsidRPr="005B3AE4">
              <w:rPr>
                <w:rFonts w:ascii="Times New Roman" w:hAnsi="Times New Roman" w:cs="Times New Roman" w:hint="eastAsia"/>
                <w:sz w:val="18"/>
                <w:szCs w:val="18"/>
              </w:rPr>
              <w:t>CCG</w:t>
            </w:r>
            <w:r w:rsidRPr="005B3A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AG</w:t>
            </w: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TTATTCATCATCATCATCTTCTTCTTCATC  3'</w:t>
            </w:r>
          </w:p>
        </w:tc>
      </w:tr>
      <w:tr w:rsidR="00A46710" w:rsidRPr="00907BDF" w:rsidTr="00EB2F82">
        <w:tc>
          <w:tcPr>
            <w:tcW w:w="1668" w:type="dxa"/>
            <w:shd w:val="clear" w:color="auto" w:fill="D9D9D9" w:themeFill="background1" w:themeFillShade="D9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 w:hint="eastAsia"/>
                <w:sz w:val="18"/>
                <w:szCs w:val="18"/>
              </w:rPr>
              <w:t>MH1 A box F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A46710" w:rsidRPr="005B3AE4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5'  CG</w:t>
            </w:r>
            <w:r w:rsidRPr="005B3A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</w:t>
            </w:r>
            <w:r w:rsidRPr="005B3AE4">
              <w:rPr>
                <w:rFonts w:ascii="Times New Roman" w:hAnsi="Times New Roman" w:cs="Times New Roman"/>
                <w:sz w:val="18"/>
                <w:szCs w:val="18"/>
              </w:rPr>
              <w:t>ATGGGCAAAGGAGATCCTAAAAAGC  3'</w:t>
            </w:r>
          </w:p>
        </w:tc>
      </w:tr>
      <w:tr w:rsidR="003516CA" w:rsidRPr="00907BDF" w:rsidTr="00EB2F82">
        <w:tc>
          <w:tcPr>
            <w:tcW w:w="1668" w:type="dxa"/>
          </w:tcPr>
          <w:p w:rsidR="003516CA" w:rsidRPr="00907BDF" w:rsidRDefault="003516CA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MH1 A box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3516CA" w:rsidRPr="00907BDF" w:rsidRDefault="003516CA" w:rsidP="000A4C6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5'  </w:t>
            </w:r>
            <w:r w:rsidR="00907BDF" w:rsidRPr="00907BDF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907B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AG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TTACTTCTTTTTGGTCTCCCCTTTGG  3'</w:t>
            </w:r>
          </w:p>
        </w:tc>
      </w:tr>
      <w:tr w:rsidR="00907BDF" w:rsidRPr="00907BDF" w:rsidTr="00EB2F82">
        <w:tc>
          <w:tcPr>
            <w:tcW w:w="1668" w:type="dxa"/>
            <w:shd w:val="clear" w:color="auto" w:fill="D9D9D9" w:themeFill="background1" w:themeFillShade="D9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MH1A-TgH1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</w:t>
            </w:r>
            <w:r w:rsidR="00EB2F8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5'  GTAGCAGCAGGCTGCAGCTTGGTGCTTCTTTTTGGTCTCCCCTTTGGG  3'</w:t>
            </w:r>
          </w:p>
        </w:tc>
      </w:tr>
      <w:tr w:rsidR="00907BDF" w:rsidRPr="00907BDF" w:rsidTr="00EB2F82">
        <w:tc>
          <w:tcPr>
            <w:tcW w:w="1668" w:type="dxa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H1A-TgH1aB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EB2F8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5'  CCCAAAGGGGAGACCAAAAAGAAGCACCAAGCTGCAGCCTGCTGCTAC  3'</w:t>
            </w:r>
          </w:p>
        </w:tc>
      </w:tr>
      <w:tr w:rsidR="00907BDF" w:rsidRPr="00907BDF" w:rsidTr="00EB2F82">
        <w:tc>
          <w:tcPr>
            <w:tcW w:w="1668" w:type="dxa"/>
            <w:shd w:val="clear" w:color="auto" w:fill="D9D9D9" w:themeFill="background1" w:themeFillShade="D9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H1 B F</w:t>
            </w:r>
          </w:p>
        </w:tc>
        <w:tc>
          <w:tcPr>
            <w:tcW w:w="6854" w:type="dxa"/>
            <w:shd w:val="clear" w:color="auto" w:fill="D9D9D9" w:themeFill="background1" w:themeFillShade="D9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5'  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CGC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7B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 TTCAAGGACCCCAATGCACCCAAGAG  3'</w:t>
            </w:r>
          </w:p>
        </w:tc>
      </w:tr>
      <w:tr w:rsidR="00907BDF" w:rsidRPr="00907BDF" w:rsidTr="00EB2F82">
        <w:tc>
          <w:tcPr>
            <w:tcW w:w="1668" w:type="dxa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H1 B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:rsidR="00907BDF" w:rsidRPr="00907BDF" w:rsidRDefault="00907BDF" w:rsidP="000A4C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 xml:space="preserve">5'  </w:t>
            </w:r>
            <w:r w:rsidRPr="00907B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CG </w:t>
            </w:r>
            <w:r w:rsidRPr="00907B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AG</w:t>
            </w:r>
            <w:r w:rsidRPr="00907B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7BDF">
              <w:rPr>
                <w:rFonts w:ascii="Times New Roman" w:hAnsi="Times New Roman" w:cs="Times New Roman"/>
                <w:sz w:val="18"/>
                <w:szCs w:val="18"/>
              </w:rPr>
              <w:t>TTATTCATCATCATCATCTTCTTCTTCATC  3'</w:t>
            </w:r>
          </w:p>
        </w:tc>
      </w:tr>
    </w:tbl>
    <w:p w:rsidR="00EF7454" w:rsidRPr="00EF7454" w:rsidRDefault="000A4C66" w:rsidP="000A4C66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EF7454">
        <w:rPr>
          <w:rFonts w:ascii="Times New Roman" w:hAnsi="Times New Roman" w:cs="Times New Roman"/>
          <w:color w:val="000000"/>
          <w:szCs w:val="21"/>
          <w:shd w:val="clear" w:color="auto" w:fill="FFFFFF"/>
        </w:rPr>
        <w:t>F, forward; R, reverse</w:t>
      </w:r>
    </w:p>
    <w:p w:rsidR="00EF7454" w:rsidRDefault="00EF7454" w:rsidP="000A4C66">
      <w:pPr>
        <w:spacing w:line="360" w:lineRule="auto"/>
      </w:pPr>
    </w:p>
    <w:sectPr w:rsidR="00EF7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3D3" w:rsidRDefault="002F43D3" w:rsidP="007E395D">
      <w:r>
        <w:separator/>
      </w:r>
    </w:p>
  </w:endnote>
  <w:endnote w:type="continuationSeparator" w:id="0">
    <w:p w:rsidR="002F43D3" w:rsidRDefault="002F43D3" w:rsidP="007E3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3D3" w:rsidRDefault="002F43D3" w:rsidP="007E395D">
      <w:r>
        <w:separator/>
      </w:r>
    </w:p>
  </w:footnote>
  <w:footnote w:type="continuationSeparator" w:id="0">
    <w:p w:rsidR="002F43D3" w:rsidRDefault="002F43D3" w:rsidP="007E3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13"/>
    <w:rsid w:val="00053FBA"/>
    <w:rsid w:val="000A4C66"/>
    <w:rsid w:val="00290571"/>
    <w:rsid w:val="002F43D3"/>
    <w:rsid w:val="0031334C"/>
    <w:rsid w:val="003516CA"/>
    <w:rsid w:val="003B5DF6"/>
    <w:rsid w:val="003F529C"/>
    <w:rsid w:val="00553A0E"/>
    <w:rsid w:val="005B3AE4"/>
    <w:rsid w:val="0061128D"/>
    <w:rsid w:val="00717B59"/>
    <w:rsid w:val="007E395D"/>
    <w:rsid w:val="00907BDF"/>
    <w:rsid w:val="00A27DDE"/>
    <w:rsid w:val="00A46710"/>
    <w:rsid w:val="00A53CEF"/>
    <w:rsid w:val="00B8133C"/>
    <w:rsid w:val="00BC024E"/>
    <w:rsid w:val="00C17A05"/>
    <w:rsid w:val="00C92D0F"/>
    <w:rsid w:val="00DC7F0E"/>
    <w:rsid w:val="00E1342C"/>
    <w:rsid w:val="00EB2F82"/>
    <w:rsid w:val="00EF7454"/>
    <w:rsid w:val="00F7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E3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39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3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39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E3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39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3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39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18</cp:revision>
  <dcterms:created xsi:type="dcterms:W3CDTF">2014-01-04T09:19:00Z</dcterms:created>
  <dcterms:modified xsi:type="dcterms:W3CDTF">2014-03-06T14:53:00Z</dcterms:modified>
</cp:coreProperties>
</file>